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0423" w14:textId="056DF42D" w:rsidR="00160D74" w:rsidRPr="00160D74" w:rsidRDefault="00160D74">
      <w:pPr>
        <w:rPr>
          <w:rFonts w:ascii="Times New Roman" w:hAnsi="Times New Roman" w:cs="Times New Roman"/>
          <w:sz w:val="24"/>
          <w:szCs w:val="24"/>
        </w:rPr>
      </w:pPr>
      <w:r w:rsidRPr="008C4F5C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8C4F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301E">
        <w:rPr>
          <w:rFonts w:ascii="Times New Roman" w:hAnsi="Times New Roman" w:cs="Times New Roman"/>
          <w:b/>
          <w:bCs/>
          <w:sz w:val="24"/>
          <w:szCs w:val="24"/>
        </w:rPr>
        <w:t>Pnall</w:t>
      </w:r>
      <w:proofErr w:type="spellEnd"/>
      <w:r w:rsidRPr="0074301E">
        <w:rPr>
          <w:rFonts w:ascii="Times New Roman" w:hAnsi="Times New Roman" w:cs="Times New Roman"/>
          <w:b/>
          <w:bCs/>
          <w:sz w:val="24"/>
          <w:szCs w:val="24"/>
        </w:rPr>
        <w:t xml:space="preserve"> primer specificity relative to </w:t>
      </w:r>
      <w:proofErr w:type="spellStart"/>
      <w:r w:rsidRPr="007430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ragilariopsis</w:t>
      </w:r>
      <w:proofErr w:type="spellEnd"/>
      <w:r w:rsidRPr="007430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4301E">
        <w:rPr>
          <w:rFonts w:ascii="Times New Roman" w:hAnsi="Times New Roman" w:cs="Times New Roman"/>
          <w:b/>
          <w:bCs/>
          <w:sz w:val="24"/>
          <w:szCs w:val="24"/>
        </w:rPr>
        <w:t xml:space="preserve">spp. </w:t>
      </w:r>
      <w:r w:rsidRPr="0074301E">
        <w:rPr>
          <w:rFonts w:ascii="Times New Roman" w:hAnsi="Times New Roman" w:cs="Times New Roman"/>
          <w:sz w:val="24"/>
          <w:szCs w:val="24"/>
        </w:rPr>
        <w:t xml:space="preserve">The number of mismatches </w:t>
      </w:r>
      <w:proofErr w:type="gramStart"/>
      <w:r w:rsidRPr="0074301E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74301E">
        <w:rPr>
          <w:rFonts w:ascii="Times New Roman" w:hAnsi="Times New Roman" w:cs="Times New Roman"/>
          <w:sz w:val="24"/>
          <w:szCs w:val="24"/>
        </w:rPr>
        <w:t xml:space="preserve"> indicated for each </w:t>
      </w:r>
      <w:proofErr w:type="spellStart"/>
      <w:r w:rsidRPr="0074301E">
        <w:rPr>
          <w:rFonts w:ascii="Times New Roman" w:hAnsi="Times New Roman" w:cs="Times New Roman"/>
          <w:i/>
          <w:iCs/>
          <w:sz w:val="24"/>
          <w:szCs w:val="24"/>
        </w:rPr>
        <w:t>Fragilariopsis</w:t>
      </w:r>
      <w:proofErr w:type="spellEnd"/>
      <w:r w:rsidRPr="007430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301E">
        <w:rPr>
          <w:rFonts w:ascii="Times New Roman" w:hAnsi="Times New Roman" w:cs="Times New Roman"/>
          <w:sz w:val="24"/>
          <w:szCs w:val="24"/>
        </w:rPr>
        <w:t xml:space="preserve">species, as is the location of the mismatches to the </w:t>
      </w:r>
      <w:r w:rsidRPr="0074301E">
        <w:rPr>
          <w:rFonts w:ascii="Times New Roman" w:hAnsi="Times New Roman" w:cs="Times New Roman"/>
          <w:i/>
          <w:iCs/>
          <w:sz w:val="24"/>
          <w:szCs w:val="24"/>
        </w:rPr>
        <w:t xml:space="preserve">Pseudo-nitzschia </w:t>
      </w:r>
      <w:r w:rsidRPr="0074301E">
        <w:rPr>
          <w:rFonts w:ascii="Times New Roman" w:hAnsi="Times New Roman" w:cs="Times New Roman"/>
          <w:sz w:val="24"/>
          <w:szCs w:val="24"/>
        </w:rPr>
        <w:t>specific (</w:t>
      </w:r>
      <w:proofErr w:type="spellStart"/>
      <w:r w:rsidRPr="0074301E">
        <w:rPr>
          <w:rFonts w:ascii="Times New Roman" w:hAnsi="Times New Roman" w:cs="Times New Roman"/>
          <w:sz w:val="24"/>
          <w:szCs w:val="24"/>
        </w:rPr>
        <w:t>Pnall</w:t>
      </w:r>
      <w:proofErr w:type="spellEnd"/>
      <w:r w:rsidRPr="0074301E">
        <w:rPr>
          <w:rFonts w:ascii="Times New Roman" w:hAnsi="Times New Roman" w:cs="Times New Roman"/>
          <w:sz w:val="24"/>
          <w:szCs w:val="24"/>
        </w:rPr>
        <w:t xml:space="preserve">) primers. The </w:t>
      </w:r>
      <w:proofErr w:type="spellStart"/>
      <w:r w:rsidRPr="0074301E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74301E">
        <w:rPr>
          <w:rFonts w:ascii="Times New Roman" w:hAnsi="Times New Roman" w:cs="Times New Roman"/>
          <w:sz w:val="24"/>
          <w:szCs w:val="24"/>
        </w:rPr>
        <w:t xml:space="preserve"> accession number for each </w:t>
      </w:r>
      <w:proofErr w:type="spellStart"/>
      <w:r w:rsidRPr="0074301E">
        <w:rPr>
          <w:rFonts w:ascii="Times New Roman" w:hAnsi="Times New Roman" w:cs="Times New Roman"/>
          <w:i/>
          <w:iCs/>
          <w:sz w:val="24"/>
          <w:szCs w:val="24"/>
        </w:rPr>
        <w:t>Fragilariopsis</w:t>
      </w:r>
      <w:proofErr w:type="spellEnd"/>
      <w:r w:rsidRPr="007430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301E">
        <w:rPr>
          <w:rFonts w:ascii="Times New Roman" w:hAnsi="Times New Roman" w:cs="Times New Roman"/>
          <w:sz w:val="24"/>
          <w:szCs w:val="24"/>
        </w:rPr>
        <w:t xml:space="preserve">sequence is listed, as is the location of origin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274"/>
        <w:gridCol w:w="1260"/>
        <w:gridCol w:w="3165"/>
        <w:gridCol w:w="1410"/>
      </w:tblGrid>
      <w:tr w:rsidR="00970AD7" w:rsidRPr="00B7129C" w14:paraId="42DDCC50" w14:textId="77777777" w:rsidTr="00160D74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4F1B0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/typ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8BEAF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ARISA length (b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81FEE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Mismatches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DDDEE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7BF96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 accession no.</w:t>
            </w:r>
          </w:p>
        </w:tc>
      </w:tr>
      <w:tr w:rsidR="00970AD7" w:rsidRPr="00B7129C" w14:paraId="06688CF1" w14:textId="77777777" w:rsidTr="00E105BB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3E56A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ceanica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4F0DF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95AEC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20D9D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ian Arctic, Beaufort Sea</w:t>
            </w:r>
          </w:p>
          <w:p w14:paraId="7E811FDD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°4.741'N, 133°38.872'W</w:t>
            </w:r>
          </w:p>
          <w:p w14:paraId="3AB06DB4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D552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0661.1</w:t>
            </w:r>
          </w:p>
        </w:tc>
      </w:tr>
      <w:tr w:rsidR="00970AD7" w:rsidRPr="00B7129C" w14:paraId="5626330F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3AFDF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ginae-jahniae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EF24C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24A3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5FC71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lf of St. Lawrence, Anticosti gyre</w:t>
            </w:r>
          </w:p>
          <w:p w14:paraId="1D225A70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°43'N, 66°15'W</w:t>
            </w:r>
          </w:p>
          <w:p w14:paraId="49F436EE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C23CD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0663.1</w:t>
            </w:r>
          </w:p>
        </w:tc>
      </w:tr>
      <w:tr w:rsidR="00970AD7" w:rsidRPr="00B7129C" w14:paraId="414A2FAC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19A26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mbica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3532A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A1DF1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B7C6A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 Sea,</w:t>
            </w:r>
          </w:p>
          <w:p w14:paraId="6260F4DA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°58'63” S, 149°58'53”W</w:t>
            </w:r>
          </w:p>
          <w:p w14:paraId="3C9E434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722AE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734803.1</w:t>
            </w:r>
          </w:p>
        </w:tc>
      </w:tr>
      <w:tr w:rsidR="00970AD7" w:rsidRPr="00B7129C" w14:paraId="3F015AAE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3B7BE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ta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CE132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8079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8102F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 Sea, Ice</w:t>
            </w:r>
          </w:p>
          <w:p w14:paraId="3681BD3B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°0'2” S, 140°0'19”W</w:t>
            </w:r>
          </w:p>
          <w:p w14:paraId="2A45585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A447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0666.1</w:t>
            </w:r>
          </w:p>
        </w:tc>
      </w:tr>
      <w:tr w:rsidR="00970AD7" w:rsidRPr="00B7129C" w14:paraId="30219942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089B2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erguelensis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F4C40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D243E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43511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 Sea,</w:t>
            </w:r>
          </w:p>
          <w:p w14:paraId="71E49F25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°25'70” S, 149°58'1”W</w:t>
            </w:r>
          </w:p>
          <w:p w14:paraId="6ABA43B4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4349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60061.1</w:t>
            </w:r>
          </w:p>
        </w:tc>
      </w:tr>
      <w:tr w:rsidR="00970AD7" w:rsidRPr="00B7129C" w14:paraId="38E778C1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1591D" w14:textId="77777777" w:rsidR="00970AD7" w:rsidRPr="00BC2F31" w:rsidRDefault="00970AD7" w:rsidP="00E10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</w:p>
          <w:p w14:paraId="12C462BD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nheurckii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C9ECA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472B6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1AD54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s Sea, Ice</w:t>
            </w:r>
          </w:p>
          <w:p w14:paraId="780310A1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°59'S, 140° 0' 19”W</w:t>
            </w:r>
          </w:p>
          <w:p w14:paraId="28A1FBA2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F352A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0667.1</w:t>
            </w:r>
          </w:p>
        </w:tc>
      </w:tr>
      <w:tr w:rsidR="00970AD7" w:rsidRPr="00B7129C" w14:paraId="7D2C764E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05E8E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ana</w:t>
            </w:r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82A4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AC494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32FD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ddell Sea, Ice</w:t>
            </w:r>
          </w:p>
          <w:p w14:paraId="2404E9DB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C3725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60059.1</w:t>
            </w:r>
          </w:p>
        </w:tc>
      </w:tr>
      <w:tr w:rsidR="00970AD7" w:rsidRPr="00B7129C" w14:paraId="0A0C6759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395E2" w14:textId="77777777" w:rsidR="00970AD7" w:rsidRPr="00BC2F31" w:rsidRDefault="00970AD7" w:rsidP="00E10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</w:p>
          <w:p w14:paraId="4359C935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us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8C261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5F20F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F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3F5BA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lf of St. Lawrence, Anticosti gyre</w:t>
            </w:r>
          </w:p>
          <w:p w14:paraId="01A6B6F7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°43'N, 66°15'W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5E5C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60055.1</w:t>
            </w:r>
          </w:p>
        </w:tc>
      </w:tr>
      <w:tr w:rsidR="00970AD7" w:rsidRPr="00B7129C" w14:paraId="1E171FF3" w14:textId="77777777" w:rsidTr="00E105BB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589F1" w14:textId="77777777" w:rsidR="00970AD7" w:rsidRPr="00BC2F31" w:rsidRDefault="00970AD7" w:rsidP="00E10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</w:p>
          <w:p w14:paraId="38E99667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liolus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BBB91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794D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F), 1(R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532E6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Ocean, TARA_0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E9000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782385.1</w:t>
            </w:r>
          </w:p>
        </w:tc>
      </w:tr>
      <w:tr w:rsidR="00970AD7" w:rsidRPr="00B7129C" w14:paraId="3328423C" w14:textId="77777777" w:rsidTr="00160D7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17FD8" w14:textId="77777777" w:rsidR="00970AD7" w:rsidRPr="00BC2F31" w:rsidRDefault="00970AD7" w:rsidP="00E105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ariopsis</w:t>
            </w:r>
            <w:proofErr w:type="spellEnd"/>
          </w:p>
          <w:p w14:paraId="1E02881E" w14:textId="77777777" w:rsidR="00970AD7" w:rsidRPr="00BC2F31" w:rsidRDefault="00970AD7" w:rsidP="00E105BB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2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CAA1B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6CB63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F), 2(R)</w:t>
            </w:r>
          </w:p>
        </w:tc>
        <w:tc>
          <w:tcPr>
            <w:tcW w:w="3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57F49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n Harbor, Washington State</w:t>
            </w:r>
          </w:p>
          <w:p w14:paraId="0B610A0F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BA290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170665.1</w:t>
            </w:r>
          </w:p>
        </w:tc>
      </w:tr>
      <w:tr w:rsidR="00970AD7" w:rsidRPr="00B7129C" w14:paraId="612522FF" w14:textId="77777777" w:rsidTr="00171F39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1BC0F" w14:textId="77777777" w:rsidR="00970AD7" w:rsidRPr="00BC2F31" w:rsidRDefault="00970AD7" w:rsidP="00171F39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denticula</w:t>
            </w:r>
            <w:proofErr w:type="spellEnd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49B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minae</w:t>
            </w:r>
            <w:proofErr w:type="spellEnd"/>
          </w:p>
        </w:tc>
        <w:tc>
          <w:tcPr>
            <w:tcW w:w="127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85122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D5C59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F)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C7163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lf of St. Lawrence 49.7°N, 66.25°W;</w:t>
            </w:r>
          </w:p>
          <w:p w14:paraId="6896BF80" w14:textId="77777777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ctic Pacific Station SA 49°N, 174°W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D77D9" w14:textId="77777777" w:rsidR="00970AD7" w:rsidRPr="00BC2F31" w:rsidRDefault="00970AD7" w:rsidP="00E105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734799.1,</w:t>
            </w:r>
          </w:p>
          <w:p w14:paraId="74975C10" w14:textId="77777777" w:rsidR="00171F39" w:rsidRDefault="00171F39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2BC4AF" w14:textId="7BA7EF61" w:rsidR="00970AD7" w:rsidRPr="00BC2F31" w:rsidRDefault="00970AD7" w:rsidP="00E105BB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734800.1</w:t>
            </w:r>
          </w:p>
        </w:tc>
      </w:tr>
    </w:tbl>
    <w:p w14:paraId="68BC7E08" w14:textId="6FC576DD" w:rsidR="001C7FDE" w:rsidRDefault="00DF797D">
      <w:r w:rsidRPr="00DD4DA4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DD4DA4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DD4D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 pai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F, forward primer; R, reverse primer</w:t>
      </w:r>
    </w:p>
    <w:sectPr w:rsidR="001C7FDE" w:rsidSect="001C7F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38"/>
    <w:rsid w:val="00160D74"/>
    <w:rsid w:val="00171F39"/>
    <w:rsid w:val="001C7FDE"/>
    <w:rsid w:val="00656E38"/>
    <w:rsid w:val="00970AD7"/>
    <w:rsid w:val="00C81C32"/>
    <w:rsid w:val="00D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302E20"/>
  <w14:defaultImageDpi w14:val="300"/>
  <w15:docId w15:val="{F995BA37-9692-734D-AC5C-74A7C380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AD7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38</Characters>
  <Application>Microsoft Office Word</Application>
  <DocSecurity>0</DocSecurity>
  <Lines>10</Lines>
  <Paragraphs>2</Paragraphs>
  <ScaleCrop>false</ScaleCrop>
  <Company>University of Miami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Smidt</dc:creator>
  <cp:keywords/>
  <dc:description/>
  <cp:lastModifiedBy>Hubbard, Katherine</cp:lastModifiedBy>
  <cp:revision>3</cp:revision>
  <dcterms:created xsi:type="dcterms:W3CDTF">2023-01-01T13:56:00Z</dcterms:created>
  <dcterms:modified xsi:type="dcterms:W3CDTF">2023-01-01T13:59:00Z</dcterms:modified>
</cp:coreProperties>
</file>